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H Niramit AS;Arial Unicode MS" w:hAnsi="TH Niramit AS;Arial Unicode MS" w:cs="TH Niramit AS;Arial Unicode MS"/>
          <w:sz w:val="32"/>
          <w:szCs w:val="32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32"/>
          <w:sz w:val="32"/>
          <w:szCs w:val="32"/>
        </w:rPr>
        <w:t xml:space="preserve">แบบสัมภาษณ์อาสาสมัคร </w:t>
      </w:r>
    </w:p>
    <w:p>
      <w:pPr>
        <w:pStyle w:val="Normal"/>
        <w:jc w:val="center"/>
        <w:rPr>
          <w:rFonts w:ascii="TH Niramit AS;Arial Unicode MS" w:hAnsi="TH Niramit AS;Arial Unicode MS" w:cs="TH Niramit AS;Arial Unicode MS"/>
          <w:sz w:val="28"/>
          <w:szCs w:val="32"/>
        </w:rPr>
      </w:pPr>
      <w:r>
        <w:rPr>
          <w:rFonts w:cs="TH Niramit AS;Arial Unicode MS" w:ascii="TH Niramit AS;Arial Unicode MS" w:hAnsi="TH Niramit AS;Arial Unicode MS"/>
          <w:sz w:val="28"/>
          <w:szCs w:val="32"/>
        </w:rPr>
      </w:r>
    </w:p>
    <w:p>
      <w:pPr>
        <w:pStyle w:val="Normal"/>
        <w:rPr/>
      </w:pPr>
      <w:r>
        <w:rPr>
          <w:rFonts w:ascii="TH Niramit AS;Arial Unicode MS" w:hAnsi="TH Niramit AS;Arial Unicode MS" w:cs="TH Niramit AS;Arial Unicode MS"/>
          <w:sz w:val="28"/>
          <w:sz w:val="28"/>
        </w:rPr>
        <w:t>รหัสอาสาสมัคร…………………</w:t>
      </w:r>
      <w:r>
        <w:rPr>
          <w:rFonts w:cs="TH Niramit AS;Arial Unicode MS" w:ascii="TH Niramit AS;Arial Unicode MS" w:hAnsi="TH Niramit AS;Arial Unicode MS"/>
          <w:sz w:val="28"/>
        </w:rPr>
        <w:t>..…………..……………………….………….</w:t>
        <w:tab/>
        <w:tab/>
      </w:r>
      <w:r>
        <w:rPr>
          <w:rFonts w:ascii="TH Niramit AS;Arial Unicode MS" w:hAnsi="TH Niramit AS;Arial Unicode MS" w:cs="TH Niramit AS;Arial Unicode MS"/>
          <w:sz w:val="28"/>
          <w:sz w:val="28"/>
        </w:rPr>
        <w:t>รหัสผู้สัมภาษณ์………………………………</w:t>
      </w:r>
      <w:r>
        <w:rPr>
          <w:rFonts w:cs="TH Niramit AS;Arial Unicode MS" w:ascii="TH Niramit AS;Arial Unicode MS" w:hAnsi="TH Niramit AS;Arial Unicode MS"/>
          <w:sz w:val="28"/>
        </w:rPr>
        <w:t>..……….</w:t>
      </w:r>
    </w:p>
    <w:p>
      <w:pPr>
        <w:pStyle w:val="Normal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วันที่สัมภาษณ์ วันที่ ………เดือน……………</w:t>
      </w:r>
      <w:r>
        <w:rPr>
          <w:rFonts w:cs="TH Niramit AS;Arial Unicode MS" w:ascii="TH Niramit AS;Arial Unicode MS" w:hAnsi="TH Niramit AS;Arial Unicode MS"/>
          <w:sz w:val="28"/>
        </w:rPr>
        <w:t>..……..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พ</w:t>
      </w:r>
      <w:r>
        <w:rPr>
          <w:rFonts w:cs="TH Niramit AS;Arial Unicode MS" w:ascii="TH Niramit AS;Arial Unicode MS" w:hAnsi="TH Niramit AS;Arial Unicode MS"/>
          <w:sz w:val="28"/>
        </w:rPr>
        <w:t>.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ศ</w:t>
      </w:r>
      <w:r>
        <w:rPr>
          <w:rFonts w:cs="TH Niramit AS;Arial Unicode MS" w:ascii="TH Niramit AS;Arial Unicode MS" w:hAnsi="TH Niramit AS;Arial Unicode MS"/>
          <w:sz w:val="28"/>
        </w:rPr>
        <w:t>.</w:t>
      </w:r>
      <w:r>
        <w:rPr>
          <w:rFonts w:cs="TH Niramit AS;Arial Unicode MS" w:ascii="TH Niramit AS;Arial Unicode MS" w:hAnsi="TH Niramit AS;Arial Unicode MS"/>
          <w:sz w:val="28"/>
        </w:rPr>
        <w:t>2558</w:t>
      </w:r>
      <w:r>
        <w:rPr>
          <w:rFonts w:cs="TH Niramit AS;Arial Unicode MS" w:ascii="TH Niramit AS;Arial Unicode MS" w:hAnsi="TH Niramit AS;Arial Unicode MS"/>
          <w:sz w:val="28"/>
        </w:rPr>
        <w:t xml:space="preserve">   </w:t>
        <w:tab/>
        <w:tab/>
        <w:tab/>
        <w:tab/>
      </w:r>
      <w:r>
        <w:rPr>
          <w:rFonts w:ascii="TH Niramit AS;Arial Unicode MS" w:hAnsi="TH Niramit AS;Arial Unicode MS" w:cs="TH Niramit AS;Arial Unicode MS"/>
          <w:sz w:val="28"/>
          <w:sz w:val="28"/>
        </w:rPr>
        <w:t>เริ่มสัมภาษณ์เวลา ………………………</w:t>
      </w:r>
      <w:r>
        <w:rPr>
          <w:rFonts w:cs="TH Niramit AS;Arial Unicode MS" w:ascii="TH Niramit AS;Arial Unicode MS" w:hAnsi="TH Niramit AS;Arial Unicode MS"/>
          <w:sz w:val="28"/>
        </w:rPr>
        <w:t xml:space="preserve">.….……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น</w:t>
      </w:r>
      <w:r>
        <w:rPr>
          <w:rFonts w:cs="TH Niramit AS;Arial Unicode MS" w:ascii="TH Niramit AS;Arial Unicode MS" w:hAnsi="TH Niramit AS;Arial Unicode MS"/>
          <w:sz w:val="28"/>
        </w:rPr>
        <w:t>.</w:t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>คำชี้แจง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กรุณาตอบคำถามตรงตามข้อเท็จจริง หากมีข้อสงสัยประการใดสามารถสอบถามพนักงานสัมภาษณ์ได้ตลอดเวลา</w:t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ส่วนที่ </w:t>
      </w: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  <w:t>1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>ข้อมูลทั่วไป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พศ 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>1.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ชาย      </w:t>
      </w:r>
      <w:r>
        <w:rPr>
          <w:rFonts w:ascii="Webdings" w:hAnsi="Webdings" w:eastAsia="Webdings" w:cs="Webdings"/>
          <w:sz w:val="28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หญิง    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ณะนี้ท่านอายุ </w:t>
      </w:r>
      <w:r>
        <w:rPr>
          <w:rFonts w:cs="TH Niramit AS;Arial Unicode MS" w:ascii="TH Niramit AS;Arial Unicode MS" w:hAnsi="TH Niramit AS;Arial Unicode MS"/>
          <w:sz w:val="28"/>
        </w:rPr>
        <w:t>.............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ี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ระดับการศึกษาสูงสุดของท่านคือ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ได้เรียน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ระถมศึกษา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มัธยมศึกษาตอนต้น 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มัธยมศึกษาตอนปลาย </w:t>
      </w:r>
      <w:r>
        <w:rPr>
          <w:rFonts w:cs="TH Niramit AS;Arial Unicode MS" w:ascii="TH Niramit AS;Arial Unicode MS" w:hAnsi="TH Niramit AS;Arial Unicode MS"/>
          <w:sz w:val="28"/>
        </w:rPr>
        <w:t xml:space="preserve">/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วช</w:t>
      </w:r>
      <w:r>
        <w:rPr>
          <w:rFonts w:cs="TH Niramit AS;Arial Unicode MS" w:ascii="TH Niramit AS;Arial Unicode MS" w:hAnsi="TH Niramit AS;Arial Unicode MS"/>
          <w:sz w:val="28"/>
        </w:rPr>
        <w:t>.</w:t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วส</w:t>
      </w:r>
      <w:r>
        <w:rPr>
          <w:rFonts w:cs="TH Niramit AS;Arial Unicode MS" w:ascii="TH Niramit AS;Arial Unicode MS" w:hAnsi="TH Niramit AS;Arial Unicode MS"/>
          <w:sz w:val="28"/>
        </w:rPr>
        <w:t xml:space="preserve">. /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นุปริญญา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6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ริญญาตรี หรือสูงกว่า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99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ื่นๆ ระบุ……………………</w:t>
      </w:r>
      <w:r>
        <w:rPr>
          <w:rFonts w:cs="TH Niramit AS;Arial Unicode MS" w:ascii="TH Niramit AS;Arial Unicode MS" w:hAnsi="TH Niramit AS;Arial Unicode MS"/>
          <w:sz w:val="28"/>
        </w:rPr>
        <w:t>.……..….</w:t>
      </w:r>
    </w:p>
    <w:p>
      <w:pPr>
        <w:pStyle w:val="Style14"/>
        <w:numPr>
          <w:ilvl w:val="0"/>
          <w:numId w:val="1"/>
        </w:numPr>
        <w:rPr/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ปัจจุบันท่านประกอบอาชีพใด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ลือกตอบข้อเดียวที่เป็นอาชีพหลัก</w:t>
      </w:r>
      <w:r>
        <w:rPr>
          <w:rFonts w:cs="TH Niramit AS;Arial Unicode MS" w:ascii="TH Niramit AS;Arial Unicode MS" w:hAnsi="TH Niramit AS;Arial Unicode MS"/>
          <w:sz w:val="28"/>
        </w:rPr>
        <w:t xml:space="preserve">) 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ระกอบธุรกิจส่วนตัวโดยมีลูกจ้าง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ระกอบธุรกิจส่วนตัวโดยไม่มีลูกจ้าง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รับจ้างทั่วไป</w:t>
      </w:r>
    </w:p>
    <w:p>
      <w:pPr>
        <w:pStyle w:val="Style14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TH Niramit AS;Arial Unicode MS" w:cs="TH Niramit AS;Arial Unicode MS" w:ascii="TH Niramit AS;Arial Unicode MS" w:hAnsi="TH Niramit AS;Arial Unicode MS"/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ลูกจ้างบริษัทเอกชน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งานราชการ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ข้าราชการ ลูกจ้างประจำ ลูกจ้างชั่วคราว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6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งานรัฐวิสาหกิจ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พนักงาน ลูกจ้าง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7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ช่วยธุรกิจในครัวเรือนโดยไม่ได้รับค่าจ้าง</w:t>
      </w:r>
    </w:p>
    <w:p>
      <w:pPr>
        <w:pStyle w:val="Style14"/>
        <w:ind w:left="800" w:hanging="0"/>
        <w:rPr/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8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การร่วมกลุ่ม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สหกรณ์ เครือข่ายขายตรง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9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กษตรกร</w:t>
      </w:r>
    </w:p>
    <w:p>
      <w:pPr>
        <w:pStyle w:val="Style14"/>
        <w:ind w:left="800" w:hanging="0"/>
        <w:rPr/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0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ไม่ได้ทำงาน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กษียณ แม่บ้าน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800" w:hanging="0"/>
        <w:rPr/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99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ื่น ๆ โปรดระบุ……………………</w:t>
      </w:r>
      <w:r>
        <w:rPr>
          <w:rFonts w:cs="TH Niramit AS;Arial Unicode MS" w:ascii="TH Niramit AS;Arial Unicode MS" w:hAnsi="TH Niramit AS;Arial Unicode MS"/>
          <w:sz w:val="28"/>
        </w:rPr>
        <w:t>..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สถานภาพการสมรสของท่าน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โสด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มีคู่และอยู่ด้วยกัน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มีคู่แต่แยกกันอยู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>4</w:t>
      </w:r>
      <w:r>
        <w:rPr>
          <w:rFonts w:cs="TH Niramit AS;Arial Unicode MS" w:ascii="TH Niramit AS;Arial Unicode MS" w:hAnsi="TH Niramit AS;Arial Unicode MS"/>
          <w:sz w:val="28"/>
        </w:rPr>
        <w:t xml:space="preserve">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หย่า </w:t>
      </w:r>
      <w:r>
        <w:rPr>
          <w:rFonts w:cs="TH Niramit AS;Arial Unicode MS" w:ascii="TH Niramit AS;Arial Unicode MS" w:hAnsi="TH Niramit AS;Arial Unicode MS"/>
          <w:sz w:val="28"/>
        </w:rPr>
        <w:t xml:space="preserve">/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หม้าย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ท่านนับถือศาสนาใด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พุทธ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คริสต์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ิสลาม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ได้นับถือศาสนา</w:t>
      </w:r>
    </w:p>
    <w:p>
      <w:pPr>
        <w:pStyle w:val="Style14"/>
        <w:ind w:left="800" w:hanging="0"/>
        <w:rPr/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99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ื่น ๆ โปรดระบุ……………………</w:t>
      </w:r>
      <w:r>
        <w:rPr>
          <w:rFonts w:cs="TH Niramit AS;Arial Unicode MS" w:ascii="TH Niramit AS;Arial Unicode MS" w:hAnsi="TH Niramit AS;Arial Unicode MS"/>
          <w:sz w:val="28"/>
        </w:rPr>
        <w:t>..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บ้านที่ท่านอยู่ในปัจจุบัน มีสมาชิกอยู่ด้วยกันทั้งหมด</w:t>
      </w:r>
      <w:r>
        <w:rPr>
          <w:rFonts w:cs="TH Niramit AS;Arial Unicode MS" w:ascii="TH Niramit AS;Arial Unicode MS" w:hAnsi="TH Niramit AS;Arial Unicode MS"/>
          <w:sz w:val="28"/>
        </w:rPr>
        <w:t>......</w:t>
      </w:r>
      <w:r>
        <w:rPr>
          <w:rFonts w:cs="TH Niramit AS;Arial Unicode MS" w:ascii="TH Niramit AS;Arial Unicode MS" w:hAnsi="TH Niramit AS;Arial Unicode MS"/>
          <w:sz w:val="28"/>
        </w:rPr>
        <w:t>........</w:t>
      </w:r>
      <w:r>
        <w:rPr>
          <w:rFonts w:cs="TH Niramit AS;Arial Unicode MS" w:ascii="TH Niramit AS;Arial Unicode MS" w:hAnsi="TH Niramit AS;Arial Unicode MS"/>
          <w:sz w:val="28"/>
        </w:rPr>
        <w:t>.........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คน  ประกอบด้วยใครบ้าง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ตอบได้หลายข้อ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สามี </w:t>
      </w:r>
      <w:r>
        <w:rPr>
          <w:rFonts w:cs="TH Niramit AS;Arial Unicode MS" w:ascii="TH Niramit AS;Arial Unicode MS" w:hAnsi="TH Niramit AS;Arial Unicode MS"/>
          <w:sz w:val="28"/>
        </w:rPr>
        <w:t xml:space="preserve">/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ภรรยา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ลูก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หลาน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ลูกของลูก</w:t>
      </w:r>
      <w:r>
        <w:rPr>
          <w:rFonts w:cs="TH Niramit AS;Arial Unicode MS" w:ascii="TH Niramit AS;Arial Unicode MS" w:hAnsi="TH Niramit AS;Arial Unicode MS"/>
          <w:sz w:val="28"/>
        </w:rPr>
        <w:t>)</w:t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ญาติพี่น้อง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99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ื่น ๆ โปรดระบุ</w:t>
      </w:r>
      <w:r>
        <w:rPr>
          <w:rFonts w:cs="TH Niramit AS;Arial Unicode MS" w:ascii="TH Niramit AS;Arial Unicode MS" w:hAnsi="TH Niramit AS;Arial Unicode MS"/>
          <w:sz w:val="28"/>
        </w:rPr>
        <w:t>......................................................................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ปัจจุบัน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>ครอบครัวของท่าน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มีรายได้รวมกันเท่าใด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ลือกตอบข้อใดข้อหนึ่ง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ind w:left="7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8.1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ดือนละประมาณ ……………</w:t>
      </w:r>
      <w:r>
        <w:rPr>
          <w:rFonts w:cs="TH Niramit AS;Arial Unicode MS" w:ascii="TH Niramit AS;Arial Unicode MS" w:hAnsi="TH Niramit AS;Arial Unicode MS"/>
          <w:sz w:val="28"/>
        </w:rPr>
        <w:t xml:space="preserve">.…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บาท หรือ</w:t>
      </w:r>
    </w:p>
    <w:p>
      <w:pPr>
        <w:pStyle w:val="Style14"/>
        <w:ind w:left="7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8.2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ีละประมาณ………………………</w:t>
      </w:r>
      <w:r>
        <w:rPr>
          <w:rFonts w:cs="TH Niramit AS;Arial Unicode MS" w:ascii="TH Niramit AS;Arial Unicode MS" w:hAnsi="TH Niramit AS;Arial Unicode MS"/>
          <w:sz w:val="28"/>
        </w:rPr>
        <w:t xml:space="preserve">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บาท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กรณีท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ำ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กษตรกรรม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Style14"/>
        <w:numPr>
          <w:ilvl w:val="0"/>
          <w:numId w:val="1"/>
        </w:numPr>
        <w:ind w:left="357" w:hanging="357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ปัจจุบันรายได้เมื่อเทียบกับรายจ่ายของครอบครัวเป็นอย่างไร</w:t>
      </w:r>
    </w:p>
    <w:p>
      <w:pPr>
        <w:pStyle w:val="Normal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มีเหลือเก็บ 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พอดีกับค่าใช้จ่าย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พอกับค่าใช้จ่าย</w:t>
      </w:r>
    </w:p>
    <w:p>
      <w:pPr>
        <w:pStyle w:val="Normal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cs="TH Niramit AS;Arial Unicode MS" w:ascii="TH Niramit AS;Arial Unicode MS" w:hAnsi="TH Niramit AS;Arial Unicode MS"/>
          <w:b/>
          <w:bCs/>
          <w:sz w:val="28"/>
        </w:rPr>
      </w:r>
    </w:p>
    <w:p>
      <w:pPr>
        <w:pStyle w:val="Normal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ส่วนที่ </w:t>
      </w: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  <w:t>2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 xml:space="preserve">พฤติกรรมสุขภาพ 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โดยปกติในเวลาว่างจากการทำงาน ท่านมีกิจกรรมเล่นกีฬา การออกกำลังกาย หรือกิจกรรมยามว่าง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>อย่างหนักจนทำให้หายใจแรงขึ้นหรือหัวใจเต้นเร็วขึ้นมาก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ป็นเวลาตั้งแต่ </w:t>
      </w:r>
      <w:r>
        <w:rPr>
          <w:rFonts w:cs="TH Niramit AS;Arial Unicode MS" w:ascii="TH Niramit AS;Arial Unicode MS" w:hAnsi="TH Niramit AS;Arial Unicode MS"/>
          <w:sz w:val="28"/>
        </w:rPr>
        <w:t xml:space="preserve">10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นาทีขึ้นไปในแต่ละครั้ง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ช่น เต้นแอโรบิค วิ่ง หรือเล่นกีฬาอย่างหนัก เช่น ฟุตบอล</w:t>
      </w:r>
      <w:r>
        <w:rPr>
          <w:rFonts w:cs="TH Niramit AS;Arial Unicode MS" w:ascii="TH Niramit AS;Arial Unicode MS" w:hAnsi="TH Niramit AS;Arial Unicode MS"/>
          <w:sz w:val="28"/>
        </w:rPr>
        <w:t xml:space="preserve">)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หรือไม่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ไม่ใช่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้ามไปตอบข้อ </w:t>
      </w:r>
      <w:r>
        <w:rPr>
          <w:rFonts w:cs="TH Niramit AS;Arial Unicode MS" w:ascii="TH Niramit AS;Arial Unicode MS" w:hAnsi="TH Niramit AS;Arial Unicode MS"/>
          <w:sz w:val="28"/>
        </w:rPr>
        <w:t>12)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ถ้าใช่ ปกติท่านเล่นกีฬาออกกำลังกายหรือกิจกรรมยามว่าง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>อย่างหนัก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เป็นเวลาอย่างน้อย</w:t>
      </w:r>
      <w:r>
        <w:rPr>
          <w:rFonts w:cs="TH Niramit AS;Arial Unicode MS" w:ascii="TH Niramit AS;Arial Unicode MS" w:hAnsi="TH Niramit AS;Arial Unicode MS"/>
          <w:sz w:val="28"/>
        </w:rPr>
        <w:t xml:space="preserve">10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นาที ขึ้นไปในแต่ละครั้ง เป็นจำนวนกี่วันต่อสัปดาห์ 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>............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วันต่อสัปดาห์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โดยปกติในเวลาว่างจากการทำงาน ส่วนใหญ่ท่านมีกิจกรรมเล่นกีฬา ออกกำลังกายหรือมีกิจกรรมอย่าง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>ปานกลาง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เป็นเวลาตั้งแต่ </w:t>
      </w:r>
      <w:r>
        <w:rPr>
          <w:rFonts w:cs="TH Niramit AS;Arial Unicode MS" w:ascii="TH Niramit AS;Arial Unicode MS" w:hAnsi="TH Niramit AS;Arial Unicode MS"/>
          <w:sz w:val="28"/>
        </w:rPr>
        <w:t xml:space="preserve">10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นาทีขึ้นไปในแต่ละครั้ง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ช่น เดินเร็ว ขี่จักรยาน เล่นวอลเล่ย์บอล ว่ายน้ำ</w:t>
      </w:r>
      <w:r>
        <w:rPr>
          <w:rFonts w:cs="TH Niramit AS;Arial Unicode MS" w:ascii="TH Niramit AS;Arial Unicode MS" w:hAnsi="TH Niramit AS;Arial Unicode MS"/>
          <w:sz w:val="28"/>
        </w:rPr>
        <w:t xml:space="preserve">)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หรือไม่</w:t>
      </w:r>
    </w:p>
    <w:p>
      <w:pPr>
        <w:pStyle w:val="Style14"/>
        <w:ind w:left="80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ไม่ใช่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้ามไปตอบข้อ  </w:t>
      </w:r>
      <w:r>
        <w:rPr>
          <w:rFonts w:cs="TH Niramit AS;Arial Unicode MS" w:ascii="TH Niramit AS;Arial Unicode MS" w:hAnsi="TH Niramit AS;Arial Unicode MS"/>
          <w:sz w:val="28"/>
        </w:rPr>
        <w:t>14 )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ถ้าใช่ ปกติท่าน เล่นกีฬา ออกกำลังกายหรือมีกิจกรรมอย่าง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เป็นเวลาอย่างน้อย </w:t>
      </w:r>
      <w:r>
        <w:rPr>
          <w:rFonts w:cs="TH Niramit AS;Arial Unicode MS" w:ascii="TH Niramit AS;Arial Unicode MS" w:hAnsi="TH Niramit AS;Arial Unicode MS"/>
          <w:sz w:val="28"/>
        </w:rPr>
        <w:t xml:space="preserve">10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นาทีขึ้นไปในแต่ละครั้งเป็นจำนวนกี่วันต่อสัปดาห์</w:t>
      </w:r>
    </w:p>
    <w:p>
      <w:pPr>
        <w:pStyle w:val="Style14"/>
        <w:ind w:left="70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...............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วันต่อสัปดาห์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พฤติกรรมการสูบบุหรี่ของท่านเข้าได้กับข้อใดต่อไปนี้</w:t>
      </w:r>
    </w:p>
    <w:p>
      <w:pPr>
        <w:pStyle w:val="Style14"/>
        <w:ind w:left="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ไม่เคยสูบบุหรี่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้ามไปตอบข้อ </w:t>
      </w:r>
      <w:r>
        <w:rPr>
          <w:rFonts w:cs="TH Niramit AS;Arial Unicode MS" w:ascii="TH Niramit AS;Arial Unicode MS" w:hAnsi="TH Niramit AS;Arial Unicode MS"/>
          <w:sz w:val="28"/>
        </w:rPr>
        <w:t>16)</w:t>
      </w:r>
    </w:p>
    <w:p>
      <w:pPr>
        <w:pStyle w:val="Style14"/>
        <w:ind w:left="660" w:firstLine="4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>2.</w:t>
        <w:tab/>
        <w:t xml:space="preserve">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คยแค่ลองสูบ แต่ปัจจุบันไม่ได้สูบ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้ามไปตอบข้อ </w:t>
      </w:r>
      <w:r>
        <w:rPr>
          <w:rFonts w:cs="TH Niramit AS;Arial Unicode MS" w:ascii="TH Niramit AS;Arial Unicode MS" w:hAnsi="TH Niramit AS;Arial Unicode MS"/>
          <w:sz w:val="28"/>
        </w:rPr>
        <w:t>16)</w:t>
      </w:r>
    </w:p>
    <w:p>
      <w:pPr>
        <w:pStyle w:val="Style14"/>
        <w:ind w:left="36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คยสูบแต่เลิกแล้ว โดยเลิกสูบมาเป็นเวลา ……</w:t>
      </w:r>
      <w:r>
        <w:rPr>
          <w:rFonts w:cs="TH Niramit AS;Arial Unicode MS" w:ascii="TH Niramit AS;Arial Unicode MS" w:hAnsi="TH Niramit AS;Arial Unicode MS"/>
          <w:sz w:val="28"/>
        </w:rPr>
        <w:t xml:space="preserve">..............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ดือน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ข้ามไปตอบข้อ </w:t>
      </w:r>
      <w:r>
        <w:rPr>
          <w:rFonts w:cs="TH Niramit AS;Arial Unicode MS" w:ascii="TH Niramit AS;Arial Unicode MS" w:hAnsi="TH Niramit AS;Arial Unicode MS"/>
          <w:sz w:val="28"/>
        </w:rPr>
        <w:t>16)</w:t>
      </w:r>
    </w:p>
    <w:p>
      <w:pPr>
        <w:pStyle w:val="Style14"/>
        <w:ind w:left="36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ปัจจุบันยังสูบบุหรี่อยู่ </w:t>
      </w:r>
    </w:p>
    <w:p>
      <w:pPr>
        <w:pStyle w:val="Style14"/>
        <w:numPr>
          <w:ilvl w:val="0"/>
          <w:numId w:val="1"/>
        </w:numPr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ปัจจุบันท่านสูบบุหรี่เฉลี่ยวันละ </w:t>
      </w:r>
      <w:r>
        <w:rPr>
          <w:rFonts w:cs="TH Niramit AS;Arial Unicode MS" w:ascii="TH Niramit AS;Arial Unicode MS" w:hAnsi="TH Niramit AS;Arial Unicode MS"/>
          <w:sz w:val="28"/>
        </w:rPr>
        <w:t xml:space="preserve">.....................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มวน</w:t>
      </w:r>
    </w:p>
    <w:p>
      <w:pPr>
        <w:pStyle w:val="Style14"/>
        <w:spacing w:before="120" w:after="12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28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6"/>
          <w:szCs w:val="36"/>
          <w:u w:val="single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36"/>
          <w:sz w:val="36"/>
          <w:szCs w:val="36"/>
          <w:u w:val="single"/>
        </w:rPr>
        <w:t xml:space="preserve">หากอาสาสมัครไม่ดื่มสุรา ให้ข้ามไปถามคำถามส่วนที่ </w:t>
      </w:r>
      <w:r>
        <w:rPr>
          <w:rFonts w:cs="TH Niramit AS;Arial Unicode MS" w:ascii="TH Niramit AS;Arial Unicode MS" w:hAnsi="TH Niramit AS;Arial Unicode MS"/>
          <w:b/>
          <w:bCs/>
          <w:sz w:val="36"/>
          <w:szCs w:val="36"/>
          <w:u w:val="single"/>
        </w:rPr>
        <w:t xml:space="preserve">3 </w:t>
      </w:r>
      <w:r>
        <w:rPr>
          <w:rFonts w:ascii="TH Niramit AS;Arial Unicode MS" w:hAnsi="TH Niramit AS;Arial Unicode MS" w:cs="TH Niramit AS;Arial Unicode MS"/>
          <w:b/>
          <w:b/>
          <w:bCs/>
          <w:sz w:val="36"/>
          <w:sz w:val="36"/>
          <w:szCs w:val="36"/>
          <w:u w:val="single"/>
        </w:rPr>
        <w:t xml:space="preserve">คุณภาพชีวิต </w:t>
      </w:r>
      <w:r>
        <w:rPr>
          <w:rFonts w:cs="TH Niramit AS;Arial Unicode MS" w:ascii="TH Niramit AS;Arial Unicode MS" w:hAnsi="TH Niramit AS;Arial Unicode MS"/>
          <w:b/>
          <w:bCs/>
          <w:sz w:val="36"/>
          <w:szCs w:val="36"/>
          <w:u w:val="single"/>
        </w:rPr>
        <w:t>(</w:t>
      </w:r>
      <w:r>
        <w:rPr>
          <w:rFonts w:ascii="TH Niramit AS;Arial Unicode MS" w:hAnsi="TH Niramit AS;Arial Unicode MS" w:cs="TH Niramit AS;Arial Unicode MS"/>
          <w:b/>
          <w:b/>
          <w:bCs/>
          <w:sz w:val="36"/>
          <w:sz w:val="36"/>
          <w:szCs w:val="36"/>
          <w:u w:val="single"/>
        </w:rPr>
        <w:t xml:space="preserve">ข้อ </w:t>
      </w:r>
      <w:r>
        <w:rPr>
          <w:rFonts w:cs="TH Niramit AS;Arial Unicode MS" w:ascii="TH Niramit AS;Arial Unicode MS" w:hAnsi="TH Niramit AS;Arial Unicode MS"/>
          <w:b/>
          <w:bCs/>
          <w:sz w:val="36"/>
          <w:szCs w:val="36"/>
          <w:u w:val="single"/>
        </w:rPr>
        <w:t>26)</w:t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Style14"/>
        <w:spacing w:before="120" w:after="0"/>
        <w:ind w:left="0" w:hanging="0"/>
        <w:contextualSpacing w:val="false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Style14"/>
        <w:spacing w:before="120" w:after="120"/>
        <w:ind w:left="0" w:hanging="0"/>
        <w:contextualSpacing w:val="false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คำชี้แจง </w:t>
      </w: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  <w:t>:</w:t>
      </w:r>
      <w:r>
        <w:rPr>
          <w:rFonts w:cs="TH Niramit AS;Arial Unicode MS" w:ascii="TH Niramit AS;Arial Unicode MS" w:hAnsi="TH Niramit AS;Arial Unicode MS"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คำถามแต่ละข้อต่อไปนี้จะถามถึงประสบการณ์การดื่มสุรา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 xml:space="preserve">ในรอบ </w:t>
      </w:r>
      <w:r>
        <w:rPr>
          <w:rFonts w:cs="TH Niramit AS;Arial Unicode MS" w:ascii="TH Niramit AS;Arial Unicode MS" w:hAnsi="TH Niramit AS;Arial Unicode MS"/>
          <w:sz w:val="28"/>
          <w:u w:val="single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>ปีที่ผ่านมา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โดยสุรา หมายถึงเครื่องดื่มที่มีแอลกอฮอล์ทุกชนิด ได้แก่ เบียร์ เหล้า สาโท กระแช่ วิสกี้ สปายไวน์ เป็นต้น </w:t>
      </w:r>
    </w:p>
    <w:tbl>
      <w:tblPr>
        <w:tblW w:w="10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1322"/>
        <w:gridCol w:w="1276"/>
        <w:gridCol w:w="1375"/>
        <w:gridCol w:w="1417"/>
        <w:gridCol w:w="1276"/>
      </w:tblGrid>
      <w:tr>
        <w:trPr>
          <w:tblHeader w:val="true"/>
        </w:trPr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้อคำถาม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4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คุณดื่มสุราบ่อยเพียงไร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หรือน้อยกว่า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-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ครั้ง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ต่อเดือ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-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ครั้ง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ต่อสัปดาห์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ครั้งขึ้นไป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ต่อสัปดาห์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ลือกตอบเพียงข้อเดียว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)</w:t>
            </w:r>
          </w:p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เวลาที่คุณดื่มสุรา โดยทั่วไปแล้วคุณดื่มประมาณเท่าไรต่อวัน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                                       </w:t>
            </w:r>
            <w:r>
              <w:rPr>
                <w:rFonts w:ascii="TH Niramit AS;Arial Unicode MS" w:hAnsi="TH Niramit AS;Arial Unicode MS" w:cs="TH Niramit AS;Arial Unicode MS"/>
                <w:b/>
                <w:b/>
                <w:bCs/>
                <w:sz w:val="28"/>
                <w:sz w:val="28"/>
                <w:u w:val="single"/>
              </w:rPr>
              <w:t>หรือ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-2 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ื่มมาตรฐาน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-4 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ื่มมาตรฐาน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5-6 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ื่มมาตรฐา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7-9 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ื่มมาตรฐา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ตั้งแต่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0 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ื่มมาตรฐาน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ึ้นไป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b/>
                <w:b/>
                <w:bCs/>
                <w:sz w:val="28"/>
                <w:u w:val="single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ถ้าโดยทั่วไปดื่มเบียร์ ประมาณเท่าไร ต่อวัน </w:t>
            </w:r>
          </w:p>
          <w:p>
            <w:pPr>
              <w:pStyle w:val="Normal"/>
              <w:jc w:val="right"/>
              <w:rPr>
                <w:rFonts w:ascii="TH Niramit AS;Arial Unicode MS" w:hAnsi="TH Niramit AS;Arial Unicode MS" w:cs="TH Niramit AS;Arial Unicode MS"/>
                <w:b/>
                <w:b/>
                <w:bCs/>
                <w:sz w:val="28"/>
                <w:u w:val="single"/>
              </w:rPr>
            </w:pPr>
            <w:r>
              <w:rPr>
                <w:rFonts w:cs="TH Niramit AS;Arial Unicode MS" w:ascii="TH Niramit AS;Arial Unicode MS" w:hAnsi="TH Niramit AS;Arial Unicode MS"/>
                <w:b/>
                <w:bCs/>
                <w:sz w:val="28"/>
                <w:u w:val="single"/>
              </w:rPr>
            </w:r>
          </w:p>
          <w:p>
            <w:pPr>
              <w:pStyle w:val="Normal"/>
              <w:jc w:val="right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b/>
                <w:b/>
                <w:bCs/>
                <w:sz w:val="28"/>
                <w:sz w:val="28"/>
                <w:u w:val="single"/>
              </w:rPr>
              <w:t>หรือ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1-1.5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ระป๋อง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/2-3/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วด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-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ระป๋อง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-1.5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วด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3.5-4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ระป๋อง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ว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4.5-7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ระป๋อง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-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วด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7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ระป๋อง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วดขึ้นไป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ถ้าโดยทั่วไปดื่มเหล้า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(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เช่น แม่โขง หงส์ทอง หงส์ทิพย์ เหล้าขาว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40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ดีกรี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)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ประมาณเท่าไรต่อวัน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-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ฝ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/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แบน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/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แบ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/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แบ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แบนขึ้นไป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บ่อยครั้งเพียงไรที่คุณดื่มตั้งแต่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6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ดื่มมาตรฐานขึ้นไป หรือเบียร์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กระป๋องหรือ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ขวดใหญ่ ขึ้นไป หรือเหล้าวิสกี้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ป๊กขึ้นไป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ครั้งเพียงไรที่คุณพบว่าคุณไม่สามารถหยุดดื่มได้ หากคุณได้เริ่มดื่มไปแล้ว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ครั้งเพียงไรที่คุณไม่ได้ทำสิ่งที่คุณควรจะทำตามปกติ เพราะคุณมัวแต่ไปดื่มสุราเสีย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ครั้งเพียงไรที่คุณต้องดื่มสุราทันทีในตอนเช้า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พื่อจะได้ดำเนินชีวิตตามปกติ หรือถอนอาการเมาค้างจากการดื่มหนักในคืนที่ผ่านมา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ครั้งเพียงไรที่คุณรู้สึกไม่ดี โกรธ หรือเสียใจ เนื่องจากคุณได้ทำบางสิ่งบางอย่างลงไปขณะที่คุณดื่มสุราเข้าไป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ครั้งเพียงไรที่คุณไม่สามารถจำได้ว่าเกิดอะไรขึ้นในคืนที่ผ่านมา เพราะว่าคุณได้ดื่มสุราเข้าไป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้อยกว่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ละครั้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สัปดาห์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ละครั้ง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ุกวัน หรือ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ือบทุกวัน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ตัวคุณเองหรือคนอื่น เคยได้รับบาดเจ็บซึ่งเป็นผลจากการดื่มสุราของคุณหรือไม่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คย แต่ไม่ได้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ิดขึ้นในปีที่แล้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คยเกิดขึ้นใน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ช่วงหนึ่งปีที่ผ่านมา</w:t>
            </w:r>
          </w:p>
        </w:tc>
      </w:tr>
      <w:tr>
        <w:trPr/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คยมีแพทย์ หรือบุคลากรทางการแพทย์หรือเพื่อนฝูงหรือญาติพี่น้องแสดงความเป็นห่วงเป็นใยต่อการดื่มสุราของคุณหรือไม่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คยเลย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คย แต่ไม่ได้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กิดขึ้นในปีที่แล้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คยเกิดขึ้นใน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ช่วงหนึ่งปีที่ผ่านมา</w:t>
            </w:r>
          </w:p>
        </w:tc>
      </w:tr>
    </w:tbl>
    <w:p>
      <w:pPr>
        <w:pStyle w:val="Normal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ส่วนที่ </w:t>
      </w: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  <w:t>3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 xml:space="preserve">คุณภาพชีวิต 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โดยทั่วๆ ไป ท่านสามารถพูดได้ว่าสุขภาพของท่านอยู่ในระดับใด</w:t>
      </w:r>
    </w:p>
    <w:p>
      <w:pPr>
        <w:pStyle w:val="Normal"/>
        <w:spacing w:before="120" w:after="0"/>
        <w:ind w:left="360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TH Niramit AS;Arial Unicode MS" w:cs="TH Niramit AS;Arial Unicode MS" w:ascii="TH Niramit AS;Arial Unicode MS" w:hAnsi="TH Niramit AS;Arial Unicode MS"/>
          <w:sz w:val="28"/>
        </w:rPr>
        <w:t xml:space="preserve"> </w:t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เยี่ยม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มาก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พอใช้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ดี</w:t>
      </w:r>
    </w:p>
    <w:p>
      <w:pPr>
        <w:pStyle w:val="Normal"/>
        <w:numPr>
          <w:ilvl w:val="0"/>
          <w:numId w:val="1"/>
        </w:numPr>
        <w:spacing w:before="120" w:after="0"/>
        <w:ind w:left="360" w:right="-306" w:hanging="36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ในช่วง </w:t>
      </w:r>
      <w:r>
        <w:rPr>
          <w:rFonts w:cs="TH Niramit AS;Arial Unicode MS" w:ascii="TH Niramit AS;Arial Unicode MS" w:hAnsi="TH Niramit AS;Arial Unicode MS"/>
          <w:sz w:val="28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ดือนที่ผ่านมา ท่านมีอาการเจ็บปวดตามร่างกาย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ช่น ปวดหัว ปวดตามตัว ปวดข้อ ฯลฯ</w:t>
      </w:r>
      <w:r>
        <w:rPr>
          <w:rFonts w:cs="TH Niramit AS;Arial Unicode MS" w:ascii="TH Niramit AS;Arial Unicode MS" w:hAnsi="TH Niramit AS;Arial Unicode MS"/>
          <w:sz w:val="28"/>
        </w:rPr>
        <w:t xml:space="preserve">)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มากน้อยเพียงใด</w:t>
      </w:r>
    </w:p>
    <w:p>
      <w:pPr>
        <w:pStyle w:val="Normal"/>
        <w:spacing w:before="120" w:after="0"/>
        <w:ind w:left="360" w:right="-306" w:hanging="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มีเลย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น้อยมาก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น้อย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านกลาง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รุนแรง   </w:t>
      </w:r>
      <w:r>
        <w:rPr>
          <w:rFonts w:ascii="Webdings" w:hAnsi="Webdings" w:eastAsia="Webdings" w:cs="Webdings"/>
          <w:sz w:val="28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6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รุนแรงมาก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ในช่วง </w:t>
      </w:r>
      <w:r>
        <w:rPr>
          <w:rFonts w:cs="TH Niramit AS;Arial Unicode MS" w:ascii="TH Niramit AS;Arial Unicode MS" w:hAnsi="TH Niramit AS;Arial Unicode MS"/>
          <w:sz w:val="28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เดือนที่ผ่านมา อาการเจ็บปวดที่รบกวนกิจกรรมตามปกติของท่านมีมากน้อยเพียงใด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กิจกรรมตามปกติ ทั้งการทำงานนอกบ้านและงานในบ้าน</w:t>
      </w:r>
      <w:r>
        <w:rPr>
          <w:rFonts w:cs="TH Niramit AS;Arial Unicode MS" w:ascii="TH Niramit AS;Arial Unicode MS" w:hAnsi="TH Niramit AS;Arial Unicode MS"/>
          <w:sz w:val="28"/>
        </w:rPr>
        <w:t>)</w:t>
      </w:r>
    </w:p>
    <w:p>
      <w:pPr>
        <w:pStyle w:val="Normal"/>
        <w:spacing w:before="120" w:after="0"/>
        <w:rPr/>
      </w:pPr>
      <w:r>
        <w:rPr>
          <w:rFonts w:eastAsia="TH Niramit AS;Arial Unicode MS" w:cs="TH Niramit AS;Arial Unicode MS" w:ascii="TH Niramit AS;Arial Unicode MS" w:hAnsi="TH Niramit AS;Arial Unicode MS"/>
          <w:sz w:val="28"/>
        </w:rPr>
        <w:t xml:space="preserve">       </w:t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มีเลย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ล็กน้อย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ปานกลาง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ค่อนข้างมาก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มากที่สุด 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คำถามต่อไปนี้เกี่ยวกับกิจกรรมที่ท่านทำในแต่ละวัน ท่านคิดว่าสุขภาพของท่านในปัจจุบันเป็นปัญหา</w:t>
      </w:r>
      <w:r>
        <w:rPr>
          <w:rFonts w:cs="TH Niramit AS;Arial Unicode MS" w:ascii="TH Niramit AS;Arial Unicode MS" w:hAnsi="TH Niramit AS;Arial Unicode MS"/>
          <w:sz w:val="28"/>
        </w:rPr>
        <w:t>/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อุปสรรคต่อการทำกิจกรรมตามปกติของท่านหรือไม่ ถ้าใช่ มากน้อยแค่ไหน</w:t>
      </w:r>
    </w:p>
    <w:tbl>
      <w:tblPr>
        <w:tblW w:w="113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2810"/>
        <w:gridCol w:w="2810"/>
        <w:gridCol w:w="932"/>
      </w:tblGrid>
      <w:tr>
        <w:trPr>
          <w:tblHeader w:val="true"/>
        </w:trPr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ใช่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,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ป็นปัญหา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อุปสรรค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อย่างมาก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1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ใช่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,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ป็นปัญหา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อุปสรรค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พียงเล็กน้อย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ลย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3)</w:t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ิจกรรมที่ใช้แรงมากที่ท่านสามารถทำได้ เช่น ขุดดิน ทำไร่ ทำสวน หรือเล่นกีฬาที่ต้องใช้แรงมาก ๆ เช่น ฟุตบอล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ิจกรรมที่ใช้แรงปานกลาง ที่ท่านสามารถทำได้ เช่น การย้ายโต๊ะ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,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หรือหิ้วน้ำ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การเดินขึ้นเนิน หรือเดินขึ้นตึก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-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ชั้น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การก้ม ๆ เงย ๆ ยกของ หรือย่อตัว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5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การเดินไกลประมาณ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ช่วงเสาไฟฟ้า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26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29.6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แต่งตัว อาบน้ำ หรือการใช้ห้องน้ำ การกินอาหารได้ด้วยตนเอง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</w:tbl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ด้วยสุขภาพของท่าน ทำให้ท่าน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>ไม่สามารถทำงานประจำวันทุกประเภท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</w:t>
      </w:r>
      <w:r>
        <w:rPr>
          <w:rFonts w:cs="TH Niramit AS;Arial Unicode MS" w:ascii="TH Niramit AS;Arial Unicode MS" w:hAnsi="TH Niramit AS;Arial Unicode MS"/>
          <w:sz w:val="28"/>
        </w:rPr>
        <w:t>(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ช่น ทำงานบ้าน ไปไร่ ไปทุ่งนา</w:t>
      </w:r>
      <w:r>
        <w:rPr>
          <w:rFonts w:cs="TH Niramit AS;Arial Unicode MS" w:ascii="TH Niramit AS;Arial Unicode MS" w:hAnsi="TH Niramit AS;Arial Unicode MS"/>
          <w:sz w:val="28"/>
        </w:rPr>
        <w:t xml:space="preserve">)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หรือไม่</w:t>
      </w:r>
      <w:r>
        <w:rPr>
          <w:rFonts w:cs="TH Niramit AS;Arial Unicode MS" w:ascii="TH Niramit AS;Arial Unicode MS" w:hAnsi="TH Niramit AS;Arial Unicode MS"/>
          <w:sz w:val="28"/>
        </w:rPr>
        <w:t>?</w:t>
      </w:r>
    </w:p>
    <w:p>
      <w:pPr>
        <w:pStyle w:val="Normal"/>
        <w:spacing w:before="120" w:after="0"/>
        <w:ind w:left="80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ด้วยสุขภาพของท่าน ทำให้ท่าน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>ทำงานประจำวันบางประเภทได้น้อยลง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 หรือไปไร่นาได้เป็นบางวันหรือไม่</w:t>
      </w:r>
      <w:r>
        <w:rPr>
          <w:rFonts w:cs="TH Niramit AS;Arial Unicode MS" w:ascii="TH Niramit AS;Arial Unicode MS" w:hAnsi="TH Niramit AS;Arial Unicode MS"/>
          <w:sz w:val="28"/>
        </w:rPr>
        <w:t>?</w:t>
      </w:r>
    </w:p>
    <w:p>
      <w:pPr>
        <w:pStyle w:val="Normal"/>
        <w:spacing w:before="120" w:after="0"/>
        <w:ind w:left="80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กรุณาเลือกเพียงคำตอบเดียวที่ท่านคิดว่าใกล้เคียงกับความรู้สึกของท่านมากที่สุด 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 xml:space="preserve">ในช่วง </w:t>
      </w:r>
      <w:r>
        <w:rPr>
          <w:rFonts w:cs="TH Niramit AS;Arial Unicode MS" w:ascii="TH Niramit AS;Arial Unicode MS" w:hAnsi="TH Niramit AS;Arial Unicode MS"/>
          <w:sz w:val="28"/>
          <w:u w:val="single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  <w:u w:val="single"/>
        </w:rPr>
        <w:t>เดือนที่ผ่านมา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708"/>
        <w:gridCol w:w="1134"/>
        <w:gridCol w:w="993"/>
        <w:gridCol w:w="850"/>
        <w:gridCol w:w="851"/>
        <w:gridCol w:w="709"/>
      </w:tblGrid>
      <w:tr>
        <w:trPr>
          <w:tblHeader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ในช่วง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ที่ผ่านมา………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ตลอด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วลา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เกือบตลอดเวลา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(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ค่อน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ข้างบ่อย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างครั้ง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นานๆครั้ง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ไม่เลย</w:t>
            </w:r>
          </w:p>
          <w:p>
            <w:pPr>
              <w:pStyle w:val="Normal"/>
              <w:jc w:val="center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>(6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แค่ไหนที่ สุขภาพของท่านเป็นปัญหา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/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อุปสรรคต่อการร่วมกิจกรรมทางสังคม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(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ช่น การเยี่ยมเพื่อนหรือญาติสนิท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แค่ไหนที่………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.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9" w:hanging="709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.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มีความสุข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9" w:hanging="709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.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ใจสงบ ใจนิ่ง มีสมาธิ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9" w:hanging="709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.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เศร้า หดหู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9" w:hanging="709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.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กระวนกระวายอยู่ไม่เป็นสุข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2.5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แย่มากจนไม่มีอะไรที่ทำให้รู้สึกดีขึ้นได้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บ่อยแค่ไหนที่………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>.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แข็งแรง กระปรี้กระเปร่า สดชื่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มีแรงมากพอที่จะทำทุกสิ่งที่ท่านต้องการ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เหนื่อยล้า หมดแรง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อ่อนเพลีย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5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หนักใจเนื่องจากปัญหาสุขภาพของท่า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6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ท้อใจเนื่องจากปัญหาสุขภาพของท่า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7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หมดหวังเนื่องจากปัญหาสุขภาพของท่า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3.8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รู้สึกหวาดกลัวเนื่องจากสุขภาพของท่า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 xml:space="preserve">บ่อยแค่ไหนในช่วง </w:t>
            </w: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เดือนที่ผ่านมา……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4.1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มีความยุ่งยากในการทำอะไรบางอย่างที่ต้องหาเหตุผลและแก้ไขปัญหา เช่น การเรียงลำดับสิ่งที่จะทำในวันนี้ว่า วันนี้จะไปหาหมอเสร็จแล้วจะไปตลาด หรือจะไปเยี่ยมญาติก่อนดี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4.2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ลืมบางสิ่งที่เพิ่งเกิดขึ้น เช่น ลืมของที่วางไว้หรือลืมนั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4.3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มีปัญหาในการให้ความสนใจในกิจกรรมใดกิจกรรมหนึ่งเป็นเวลานานๆ หรือไม่ เช่น อ่านหนังสือพิมพ์ ดูทีวี ฟังวิทยุ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  <w:t xml:space="preserve">32.4.4 </w:t>
            </w:r>
            <w:r>
              <w:rPr>
                <w:rFonts w:ascii="TH Niramit AS;Arial Unicode MS" w:hAnsi="TH Niramit AS;Arial Unicode MS" w:cs="TH Niramit AS;Arial Unicode MS"/>
                <w:sz w:val="28"/>
                <w:sz w:val="28"/>
              </w:rPr>
              <w:t>ท่านมีปัญหาในการทำกิจกรรมที่เกี่ยวกับการใช้สมาธิและความคิดหรือไม่ เช่น ซ่อมรถ จักสาน เย็บผ้า แกะสลัก เขียนหนังสือ ทอผ้า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H Niramit AS;Arial Unicode MS" w:hAnsi="TH Niramit AS;Arial Unicode MS" w:cs="TH Niramit AS;Arial Unicode MS"/>
                <w:sz w:val="28"/>
              </w:rPr>
            </w:pPr>
            <w:r>
              <w:rPr>
                <w:rFonts w:cs="TH Niramit AS;Arial Unicode MS" w:ascii="TH Niramit AS;Arial Unicode MS" w:hAnsi="TH Niramit AS;Arial Unicode MS"/>
                <w:sz w:val="28"/>
              </w:rPr>
            </w:r>
          </w:p>
        </w:tc>
      </w:tr>
    </w:tbl>
    <w:p>
      <w:pPr>
        <w:pStyle w:val="Normal"/>
        <w:numPr>
          <w:ilvl w:val="0"/>
          <w:numId w:val="1"/>
        </w:numPr>
        <w:spacing w:before="120" w:after="0"/>
        <w:ind w:left="360" w:right="-164" w:hanging="36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ในช่วง </w:t>
      </w:r>
      <w:r>
        <w:rPr>
          <w:rFonts w:cs="TH Niramit AS;Arial Unicode MS" w:ascii="TH Niramit AS;Arial Unicode MS" w:hAnsi="TH Niramit AS;Arial Unicode MS"/>
          <w:sz w:val="28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ดือนที่ผ่านมา รู้สึกว่าชีวิตของท่านเป็นอย่างไรบ้าง หมายถึงสิ่งต่างๆ ที่เกิดขึ้นกับชีวิตของท่านในทุกๆ ด้าน</w:t>
      </w:r>
    </w:p>
    <w:p>
      <w:pPr>
        <w:pStyle w:val="Normal"/>
        <w:spacing w:before="120" w:after="0"/>
        <w:ind w:left="200" w:right="-731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มาก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พอใช้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</w:t>
      </w:r>
      <w:r>
        <w:rPr>
          <w:rFonts w:cs="TH Niramit AS;Arial Unicode MS" w:ascii="TH Niramit AS;Arial Unicode MS" w:hAnsi="TH Niramit AS;Arial Unicode MS"/>
          <w:sz w:val="28"/>
        </w:rPr>
        <w:tab/>
      </w:r>
      <w:r>
        <w:rPr>
          <w:rFonts w:ascii="TH Niramit AS;Arial Unicode MS" w:hAnsi="TH Niramit AS;Arial Unicode MS" w:cs="TH Niramit AS;Arial Unicode MS"/>
          <w:sz w:val="28"/>
          <w:sz w:val="28"/>
        </w:rPr>
        <w:t>และแย่ พอๆ กัน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ค่อนข้างแย่</w:t>
      </w:r>
      <w:r>
        <w:rPr>
          <w:rFonts w:cs="TH Niramit AS;Arial Unicode MS" w:ascii="TH Niramit AS;Arial Unicode MS" w:hAnsi="TH Niramit AS;Arial Unicode MS"/>
          <w:sz w:val="28"/>
        </w:rPr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แย่มาก และคงไม่แย่ไปกว่านี้แล้ว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ปัจจุบันนี้ ท่านคิดว่าสุขภาพร่างกายและสภาวะทางอารมณ์ของท่านอยู่ในระดับใด เมื่อเทียบกับ </w:t>
      </w:r>
      <w:r>
        <w:rPr>
          <w:rFonts w:cs="TH Niramit AS;Arial Unicode MS" w:ascii="TH Niramit AS;Arial Unicode MS" w:hAnsi="TH Niramit AS;Arial Unicode MS"/>
          <w:sz w:val="28"/>
        </w:rPr>
        <w:t xml:space="preserve">1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ดือนก่อน</w:t>
      </w:r>
    </w:p>
    <w:p>
      <w:pPr>
        <w:pStyle w:val="Normal"/>
        <w:spacing w:before="120" w:after="0"/>
        <w:ind w:left="26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ขึ้นมาก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ดีขึ้นเล็กน้อย</w:t>
      </w:r>
      <w:r>
        <w:rPr>
          <w:rFonts w:cs="TH Niramit AS;Arial Unicode MS" w:ascii="TH Niramit AS;Arial Unicode MS" w:hAnsi="TH Niramit AS;Arial Unicode MS"/>
          <w:sz w:val="28"/>
        </w:rPr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3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เหมือนเดิม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4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แย่ลงเล็กน้อย</w:t>
      </w:r>
      <w:r>
        <w:rPr>
          <w:rFonts w:cs="TH Niramit AS;Arial Unicode MS" w:ascii="TH Niramit AS;Arial Unicode MS" w:hAnsi="TH Niramit AS;Arial Unicode MS"/>
          <w:sz w:val="28"/>
        </w:rPr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5.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แย่ลงมาก </w:t>
      </w:r>
    </w:p>
    <w:p>
      <w:pPr>
        <w:pStyle w:val="Normal"/>
        <w:rPr>
          <w:rFonts w:ascii="TH Niramit AS;Arial Unicode MS" w:hAnsi="TH Niramit AS;Arial Unicode MS" w:cs="TH Niramit AS;Arial Unicode MS"/>
          <w:b/>
          <w:b/>
          <w:bCs/>
          <w:sz w:val="32"/>
          <w:szCs w:val="32"/>
          <w:u w:val="single"/>
        </w:rPr>
      </w:pPr>
      <w:r>
        <w:rPr>
          <w:rFonts w:cs="TH Niramit AS;Arial Unicode MS" w:ascii="TH Niramit AS;Arial Unicode MS" w:hAnsi="TH Niramit AS;Arial Unicode MS"/>
          <w:b/>
          <w:bCs/>
          <w:sz w:val="32"/>
          <w:szCs w:val="32"/>
          <w:u w:val="single"/>
        </w:rPr>
      </w:r>
    </w:p>
    <w:p>
      <w:pPr>
        <w:pStyle w:val="Normal"/>
        <w:rPr/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  <w:u w:val="single"/>
        </w:rPr>
        <w:t xml:space="preserve">ส่วนที่ </w:t>
      </w:r>
      <w:r>
        <w:rPr>
          <w:rFonts w:cs="TH Niramit AS;Arial Unicode MS" w:ascii="TH Niramit AS;Arial Unicode MS" w:hAnsi="TH Niramit AS;Arial Unicode MS"/>
          <w:b/>
          <w:bCs/>
          <w:sz w:val="28"/>
          <w:u w:val="single"/>
        </w:rPr>
        <w:t>4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 xml:space="preserve">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 xml:space="preserve">สุขภาพ </w:t>
      </w:r>
    </w:p>
    <w:p>
      <w:pPr>
        <w:pStyle w:val="Normal"/>
        <w:numPr>
          <w:ilvl w:val="0"/>
          <w:numId w:val="1"/>
        </w:numPr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ascii="TH Niramit AS;Arial Unicode MS" w:hAnsi="TH Niramit AS;Arial Unicode MS" w:cs="TH Niramit AS;Arial Unicode MS"/>
          <w:sz w:val="28"/>
          <w:sz w:val="28"/>
        </w:rPr>
        <w:t>ท่านมีโรคประจำตัวดังต่อไปนี้หรือไม่</w:t>
      </w:r>
    </w:p>
    <w:p>
      <w:pPr>
        <w:pStyle w:val="Normal"/>
        <w:spacing w:before="120" w:after="0"/>
        <w:ind w:left="26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35.1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โรคความดันโลหิตสูง 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spacing w:before="120" w:after="0"/>
        <w:ind w:left="26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35.2 </w:t>
      </w:r>
      <w:r>
        <w:rPr>
          <w:rFonts w:ascii="TH Niramit AS;Arial Unicode MS" w:hAnsi="TH Niramit AS;Arial Unicode MS" w:cs="TH Niramit AS;Arial Unicode MS"/>
          <w:sz w:val="28"/>
          <w:sz w:val="28"/>
        </w:rPr>
        <w:t xml:space="preserve">โรคไตวายเรื้อรัง 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spacing w:before="120" w:after="0"/>
        <w:ind w:left="260" w:firstLine="100"/>
        <w:rPr/>
      </w:pPr>
      <w:r>
        <w:rPr>
          <w:rFonts w:cs="TH Niramit AS;Arial Unicode MS" w:ascii="TH Niramit AS;Arial Unicode MS" w:hAnsi="TH Niramit AS;Arial Unicode MS"/>
          <w:sz w:val="28"/>
        </w:rPr>
        <w:t xml:space="preserve">35.3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โรคเบาหวาน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spacing w:before="120" w:after="0"/>
        <w:ind w:left="260" w:firstLine="10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 xml:space="preserve">35.4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ขมันในเลือดสูง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1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ใช่</w:t>
      </w:r>
      <w:r>
        <w:rPr>
          <w:rFonts w:cs="TH Niramit AS;Arial Unicode MS" w:ascii="TH Niramit AS;Arial Unicode MS" w:hAnsi="TH Niramit AS;Arial Unicode MS"/>
          <w:sz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28"/>
        </w:rPr>
        <w:t></w:t>
      </w:r>
      <w:r>
        <w:rPr>
          <w:rFonts w:cs="TH Niramit AS;Arial Unicode MS" w:ascii="TH Niramit AS;Arial Unicode MS" w:hAnsi="TH Niramit AS;Arial Unicode MS"/>
          <w:sz w:val="28"/>
        </w:rPr>
        <w:t xml:space="preserve">2.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ไม่ใช่</w:t>
      </w:r>
    </w:p>
    <w:p>
      <w:pPr>
        <w:pStyle w:val="Normal"/>
        <w:spacing w:before="120" w:after="0"/>
        <w:ind w:left="260" w:firstLine="100"/>
        <w:rPr/>
      </w:pPr>
      <w:r>
        <w:rPr>
          <w:rFonts w:cs="TH Niramit AS;Arial Unicode MS" w:ascii="TH Niramit AS;Arial Unicode MS" w:hAnsi="TH Niramit AS;Arial Unicode MS"/>
          <w:sz w:val="28"/>
        </w:rPr>
        <w:t xml:space="preserve">35.5 </w:t>
      </w:r>
      <w:r>
        <w:rPr>
          <w:rFonts w:ascii="TH Niramit AS;Arial Unicode MS" w:hAnsi="TH Niramit AS;Arial Unicode MS" w:cs="TH Niramit AS;Arial Unicode MS"/>
          <w:sz w:val="28"/>
          <w:sz w:val="28"/>
        </w:rPr>
        <w:t>โรคประจำตัวอื่นๆ โปรดระบุ………………………………………………………………………………………………………</w:t>
      </w:r>
      <w:r>
        <w:rPr>
          <w:rFonts w:cs="TH Niramit AS;Arial Unicode MS" w:ascii="TH Niramit AS;Arial Unicode MS" w:hAnsi="TH Niramit AS;Arial Unicode MS"/>
          <w:sz w:val="28"/>
        </w:rPr>
        <w:t>..</w:t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cs="TH Niramit AS;Arial Unicode MS" w:ascii="TH Niramit AS;Arial Unicode MS" w:hAnsi="TH Niramit AS;Arial Unicode MS"/>
          <w:sz w:val="28"/>
        </w:rPr>
        <w:t>*********************************************************************************</w:t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cs="TH Niramit AS;Arial Unicode MS" w:ascii="TH Niramit AS;Arial Unicode MS" w:hAnsi="TH Niramit AS;Arial Unicode MS"/>
          <w:b/>
          <w:bCs/>
          <w:sz w:val="28"/>
        </w:rPr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cs="TH Niramit AS;Arial Unicode MS" w:ascii="TH Niramit AS;Arial Unicode MS" w:hAnsi="TH Niramit AS;Arial Unicode MS"/>
          <w:b/>
          <w:bCs/>
          <w:sz w:val="28"/>
        </w:rPr>
      </w:r>
    </w:p>
    <w:p>
      <w:pPr>
        <w:pStyle w:val="Normal"/>
        <w:spacing w:before="120" w:after="0"/>
        <w:rPr>
          <w:rFonts w:ascii="TH Niramit AS;Arial Unicode MS" w:hAnsi="TH Niramit AS;Arial Unicode MS" w:cs="TH Niramit AS;Arial Unicode MS"/>
          <w:b/>
          <w:b/>
          <w:bCs/>
          <w:sz w:val="28"/>
        </w:rPr>
      </w:pPr>
      <w:r>
        <w:rPr>
          <w:rFonts w:cs="TH Niramit AS;Arial Unicode MS" w:ascii="TH Niramit AS;Arial Unicode MS" w:hAnsi="TH Niramit AS;Arial Unicode MS"/>
          <w:b/>
          <w:bCs/>
          <w:sz w:val="28"/>
        </w:rPr>
      </w:r>
    </w:p>
    <w:p>
      <w:pPr>
        <w:pStyle w:val="Normal"/>
        <w:spacing w:before="120" w:after="0"/>
        <w:rPr/>
      </w:pP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>สิ้นสุด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>การสัมภาษณ์เวลา …………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 xml:space="preserve">.……..…. </w:t>
      </w:r>
      <w:r>
        <w:rPr>
          <w:rFonts w:ascii="TH Niramit AS;Arial Unicode MS" w:hAnsi="TH Niramit AS;Arial Unicode MS" w:cs="TH Niramit AS;Arial Unicode MS"/>
          <w:b/>
          <w:b/>
          <w:bCs/>
          <w:sz w:val="28"/>
          <w:sz w:val="28"/>
        </w:rPr>
        <w:t>น</w:t>
      </w:r>
      <w:r>
        <w:rPr>
          <w:rFonts w:cs="TH Niramit AS;Arial Unicode MS" w:ascii="TH Niramit AS;Arial Unicode MS" w:hAnsi="TH Niramit AS;Arial Unicode MS"/>
          <w:b/>
          <w:bCs/>
          <w:sz w:val="28"/>
        </w:rPr>
        <w:t>.</w:t>
      </w:r>
    </w:p>
    <w:sectPr>
      <w:footerReference w:type="default" r:id="rId2"/>
      <w:type w:val="nextPage"/>
      <w:pgSz w:w="11906" w:h="16838"/>
      <w:pgMar w:left="1440" w:right="1274" w:gutter="0" w:header="0" w:top="1079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rdia New">
    <w:altName w:val="Optima ExtraBlack"/>
    <w:charset w:val="d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H Niramit AS">
    <w:altName w:val="Arial Unicode MS"/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H Niramit AS;Arial Unicode MS" w:hAnsi="TH Niramit AS;Arial Unicode MS" w:cs="TH Niramit AS;Arial Unicode MS"/>
        <w:sz w:val="28"/>
      </w:rPr>
    </w:pPr>
    <w:r>
      <w:rPr>
        <w:rFonts w:cs="TH Niramit AS;Arial Unicode MS" w:ascii="TH Niramit AS;Arial Unicode MS" w:hAnsi="TH Niramit AS;Arial Unicode MS"/>
        <w:sz w:val="28"/>
      </w:rPr>
      <w:t xml:space="preserve">Version 2.0 </w:t>
    </w:r>
    <w:r>
      <w:rPr>
        <w:rFonts w:ascii="TH Niramit AS;Arial Unicode MS" w:hAnsi="TH Niramit AS;Arial Unicode MS" w:cs="TH Niramit AS;Arial Unicode MS"/>
        <w:sz w:val="28"/>
        <w:sz w:val="28"/>
      </w:rPr>
      <w:t xml:space="preserve">วันที่ </w:t>
    </w:r>
    <w:r>
      <w:rPr>
        <w:rFonts w:cs="TH Niramit AS;Arial Unicode MS" w:ascii="TH Niramit AS;Arial Unicode MS" w:hAnsi="TH Niramit AS;Arial Unicode MS"/>
        <w:sz w:val="28"/>
      </w:rPr>
      <w:t xml:space="preserve">22 </w:t>
    </w:r>
    <w:r>
      <w:rPr>
        <w:rFonts w:ascii="TH Niramit AS;Arial Unicode MS" w:hAnsi="TH Niramit AS;Arial Unicode MS" w:cs="TH Niramit AS;Arial Unicode MS"/>
        <w:sz w:val="28"/>
        <w:sz w:val="28"/>
      </w:rPr>
      <w:t xml:space="preserve">กรกฎาคม </w:t>
    </w:r>
    <w:r>
      <w:rPr>
        <w:rFonts w:cs="TH Niramit AS;Arial Unicode MS" w:ascii="TH Niramit AS;Arial Unicode MS" w:hAnsi="TH Niramit AS;Arial Unicode MS"/>
        <w:sz w:val="28"/>
      </w:rPr>
      <w:t xml:space="preserve">2558                        </w:t>
    </w:r>
    <w:r>
      <w:rPr>
        <w:rFonts w:cs="TH Niramit AS;Arial Unicode MS" w:ascii="TH Niramit AS;Arial Unicode MS" w:hAnsi="TH Niramit AS;Arial Unicode MS"/>
        <w:sz w:val="28"/>
      </w:rPr>
      <w:tab/>
      <w:tab/>
    </w:r>
    <w:r>
      <w:rPr>
        <w:rFonts w:ascii="TH Niramit AS;Arial Unicode MS" w:hAnsi="TH Niramit AS;Arial Unicode MS" w:cs="TH Niramit AS;Arial Unicode MS"/>
        <w:sz w:val="28"/>
        <w:sz w:val="28"/>
      </w:rPr>
      <w:t>หน้า</w:t>
    </w:r>
    <w:r>
      <w:rPr>
        <w:rFonts w:ascii="TH Niramit AS;Arial Unicode MS" w:hAnsi="TH Niramit AS;Arial Unicode MS" w:cs="TH Niramit AS;Arial Unicode MS"/>
        <w:sz w:val="28"/>
        <w:sz w:val="28"/>
      </w:rPr>
      <w:t xml:space="preserve"> </w:t>
    </w:r>
    <w:r>
      <w:rPr>
        <w:rFonts w:ascii="TH Niramit AS;Arial Unicode MS" w:hAnsi="TH Niramit AS;Arial Unicode MS" w:cs="TH Niramit AS;Arial Unicode MS"/>
        <w:sz w:val="28"/>
        <w:sz w:val="28"/>
      </w:rPr>
      <w:fldChar w:fldCharType="begin"/>
    </w:r>
    <w:r>
      <w:rPr>
        <w:sz w:val="28"/>
        <w:rFonts w:cs="TH Niramit AS;Arial Unicode MS" w:ascii="TH Niramit AS;Arial Unicode MS" w:hAnsi="TH Niramit AS;Arial Unicode MS"/>
      </w:rPr>
      <w:instrText xml:space="preserve"> PAGE \* ARABIC </w:instrText>
    </w:r>
    <w:r>
      <w:rPr>
        <w:sz w:val="28"/>
        <w:rFonts w:cs="TH Niramit AS;Arial Unicode MS" w:ascii="TH Niramit AS;Arial Unicode MS" w:hAnsi="TH Niramit AS;Arial Unicode MS"/>
      </w:rPr>
      <w:fldChar w:fldCharType="separate"/>
    </w:r>
    <w:r>
      <w:rPr>
        <w:sz w:val="28"/>
        <w:rFonts w:cs="TH Niramit AS;Arial Unicode MS" w:ascii="TH Niramit AS;Arial Unicode MS" w:hAnsi="TH Niramit AS;Arial Unicode MS"/>
      </w:rPr>
      <w:t>9</w:t>
    </w:r>
    <w:r>
      <w:rPr>
        <w:sz w:val="28"/>
        <w:rFonts w:cs="TH Niramit AS;Arial Unicode MS" w:ascii="TH Niramit AS;Arial Unicode MS" w:hAnsi="TH Niramit AS;Arial Unicode MS"/>
      </w:rPr>
      <w:fldChar w:fldCharType="end"/>
    </w:r>
    <w:r>
      <w:rPr>
        <w:rFonts w:ascii="TH Niramit AS;Arial Unicode MS" w:hAnsi="TH Niramit AS;Arial Unicode MS" w:cs="TH Niramit AS;Arial Unicode MS"/>
        <w:sz w:val="28"/>
        <w:sz w:val="28"/>
      </w:rPr>
      <w:t xml:space="preserve"> </w:t>
    </w:r>
    <w:r>
      <w:rPr>
        <w:rFonts w:ascii="TH Niramit AS;Arial Unicode MS" w:hAnsi="TH Niramit AS;Arial Unicode MS" w:cs="TH Niramit AS;Arial Unicode MS"/>
        <w:sz w:val="28"/>
        <w:sz w:val="28"/>
      </w:rPr>
      <w:t>ของ</w:t>
    </w:r>
    <w:r>
      <w:rPr>
        <w:rFonts w:ascii="TH Niramit AS;Arial Unicode MS" w:hAnsi="TH Niramit AS;Arial Unicode MS" w:cs="TH Niramit AS;Arial Unicode MS"/>
        <w:sz w:val="28"/>
        <w:sz w:val="28"/>
      </w:rPr>
      <w:t xml:space="preserve"> </w:t>
    </w:r>
    <w:r>
      <w:rPr>
        <w:rFonts w:ascii="TH Niramit AS;Arial Unicode MS" w:hAnsi="TH Niramit AS;Arial Unicode MS" w:cs="TH Niramit AS;Arial Unicode MS"/>
        <w:sz w:val="28"/>
        <w:sz w:val="28"/>
      </w:rPr>
      <w:fldChar w:fldCharType="begin"/>
    </w:r>
    <w:r>
      <w:rPr>
        <w:sz w:val="28"/>
        <w:rFonts w:cs="TH Niramit AS;Arial Unicode MS" w:ascii="TH Niramit AS;Arial Unicode MS" w:hAnsi="TH Niramit AS;Arial Unicode MS"/>
      </w:rPr>
      <w:instrText xml:space="preserve"> NUMPAGES \* ARABIC </w:instrText>
    </w:r>
    <w:r>
      <w:rPr>
        <w:sz w:val="28"/>
        <w:rFonts w:cs="TH Niramit AS;Arial Unicode MS" w:ascii="TH Niramit AS;Arial Unicode MS" w:hAnsi="TH Niramit AS;Arial Unicode MS"/>
      </w:rPr>
      <w:fldChar w:fldCharType="separate"/>
    </w:r>
    <w:r>
      <w:rPr>
        <w:sz w:val="28"/>
        <w:rFonts w:cs="TH Niramit AS;Arial Unicode MS" w:ascii="TH Niramit AS;Arial Unicode MS" w:hAnsi="TH Niramit AS;Arial Unicode MS"/>
      </w:rPr>
      <w:t>9</w:t>
    </w:r>
    <w:r>
      <w:rPr>
        <w:sz w:val="28"/>
        <w:rFonts w:cs="TH Niramit AS;Arial Unicode MS" w:ascii="TH Niramit AS;Arial Unicode MS" w:hAnsi="TH Niramit AS;Arial Unicode MS"/>
      </w:rPr>
      <w:fldChar w:fldCharType="end"/>
    </w:r>
  </w:p>
  <w:p>
    <w:pPr>
      <w:pStyle w:val="Footer"/>
      <w:rPr>
        <w:rFonts w:ascii="Cordia New;Optima ExtraBlack" w:hAnsi="Cordia New;Optima ExtraBlack" w:cs="Cordia New;Optima ExtraBlack"/>
        <w:sz w:val="28"/>
      </w:rPr>
    </w:pPr>
    <w:r>
      <w:rPr>
        <w:rFonts w:cs="Cordia New;Optima ExtraBlack" w:ascii="Cordia New;Optima ExtraBlack" w:hAnsi="Cordia New;Optima ExtraBlack"/>
        <w:sz w:val="2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1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8"/>
      <w:lang w:val="en-US" w:eastAsia="zh-CN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rdia New;Optima ExtraBlack" w:hAnsi="Cordia New;Optima ExtraBlack" w:eastAsia="SimSun;宋体" w:cs="Cordia New;Optima ExtraBlack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rdia New;Optima ExtraBlack" w:hAnsi="Cordia New;Optima ExtraBlack" w:eastAsia="SimSun;宋体" w:cs="Cordia New;Optima ExtraBlack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Wingdings" w:hAnsi="Wingdings" w:eastAsia="SimSun;宋体" w:cs="Angsana New;Optima ExtraBlack"/>
      <w:sz w:val="26"/>
    </w:rPr>
  </w:style>
  <w:style w:type="character" w:styleId="WW8Num7z0">
    <w:name w:val="WW8Num7z0"/>
    <w:qFormat/>
    <w:rPr>
      <w:rFonts w:ascii="Cordia New;Optima ExtraBlack" w:hAnsi="Cordia New;Optima ExtraBlack" w:eastAsia="SimSun;宋体" w:cs="Cordia New;Optima ExtraBlack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rdia New;Optima ExtraBlack" w:hAnsi="Cordia New;Optima ExtraBlack" w:eastAsia="SimSun;宋体" w:cs="Cordia New;Optima ExtraBlack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rdia New;Optima ExtraBlack" w:hAnsi="Cordia New;Optima ExtraBlack" w:eastAsia="SimSun;宋体" w:cs="Cordia New;Optima ExtraBlack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rdia New;Optima ExtraBlack" w:hAnsi="Cordia New;Optima ExtraBlack" w:eastAsia="SimSun;宋体" w:cs="Cordia New;Optima ExtraBlack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Wingdings" w:hAnsi="Wingdings" w:eastAsia="SimSun;宋体" w:cs="Angsana New;Optima ExtraBlack"/>
      <w:sz w:val="26"/>
    </w:rPr>
  </w:style>
  <w:style w:type="character" w:styleId="WW8Num12z0">
    <w:name w:val="WW8Num12z0"/>
    <w:qFormat/>
    <w:rPr>
      <w:rFonts w:ascii="Cordia New;Optima ExtraBlack" w:hAnsi="Cordia New;Optima ExtraBlack" w:eastAsia="SimSun;宋体" w:cs="Cordia New;Optima ExtraBlack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eastAsia="SimSun;宋体" w:cs="Angsana New;Optima ExtraBlack"/>
      <w:sz w:val="26"/>
    </w:rPr>
  </w:style>
  <w:style w:type="character" w:styleId="WW8Num14z0">
    <w:name w:val="WW8Num14z0"/>
    <w:qFormat/>
    <w:rPr>
      <w:rFonts w:ascii="Cordia New;Optima ExtraBlack" w:hAnsi="Cordia New;Optima ExtraBlack" w:eastAsia="SimSun;宋体" w:cs="Cordia New;Optima ExtraBlack"/>
    </w:rPr>
  </w:style>
  <w:style w:type="character" w:styleId="WW8Num15z0">
    <w:name w:val="WW8Num15z0"/>
    <w:qFormat/>
    <w:rPr>
      <w:rFonts w:ascii="Cordia New;Optima ExtraBlack" w:hAnsi="Cordia New;Optima ExtraBlack" w:eastAsia="SimSun;宋体" w:cs="Cordia New;Optima ExtraBlack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rdia New;Optima ExtraBlack" w:hAnsi="Cordia New;Optima ExtraBlack" w:eastAsia="SimSun;宋体" w:cs="Cordia New;Optima ExtraBlack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Cordia New;Optima ExtraBlack" w:hAnsi="Cordia New;Optima ExtraBlack" w:eastAsia="SimSun;宋体" w:cs="Cordia New;Optima ExtraBlack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rdia New;Optima ExtraBlack" w:hAnsi="Cordia New;Optima ExtraBlack" w:eastAsia="SimSun;宋体" w:cs="Cordia New;Optima ExtraBlack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Cordia New;Optima ExtraBlack" w:hAnsi="Cordia New;Optima ExtraBlack" w:eastAsia="SimSun;宋体" w:cs="Cordia New;Optima ExtraBlack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ordia New;Optima ExtraBlack" w:hAnsi="Cordia New;Optima ExtraBlack" w:eastAsia="SimSun;宋体" w:cs="Cordia New;Optima ExtraBlack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rdia New;Optima ExtraBlack" w:hAnsi="Cordia New;Optima ExtraBlack" w:eastAsia="SimSun;宋体" w:cs="Cordia New;Optima ExtraBlack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rdia New;Optima ExtraBlack" w:hAnsi="Cordia New;Optima ExtraBlack" w:eastAsia="SimSun;宋体" w:cs="Cordia New;Optima ExtraBlack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rdia New;Optima ExtraBlack" w:hAnsi="Cordia New;Optima ExtraBlack" w:eastAsia="SimSun;宋体" w:cs="Cordia New;Optima ExtraBlack"/>
    </w:rPr>
  </w:style>
  <w:style w:type="character" w:styleId="WW8Num26z1">
    <w:name w:val="WW8Num26z1"/>
    <w:qFormat/>
    <w:rPr/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ordia New;Optima ExtraBlack" w:hAnsi="Cordia New;Optima ExtraBlack" w:eastAsia="SimSun;宋体" w:cs="Cordia New;Optima ExtraBlack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rdia New;Optima ExtraBlack" w:hAnsi="Cordia New;Optima ExtraBlack" w:eastAsia="SimSun;宋体" w:cs="Cordia New;Optima ExtraBlack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>
      <w:rFonts w:ascii="Cordia New;Optima ExtraBlack" w:hAnsi="Cordia New;Optima ExtraBlack" w:eastAsia="SimSun;宋体" w:cs="Cordia New;Optima ExtraBlack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Cordia New;Optima ExtraBlack" w:hAnsi="Cordia New;Optima ExtraBlack" w:eastAsia="SimSun;宋体" w:cs="Cordia New;Optima ExtraBlack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rdia New;Optima ExtraBlack" w:hAnsi="Cordia New;Optima ExtraBlack" w:cs="Cordia New;Optima ExtraBlack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Angsana New;Optima ExtraBlack"/>
      <w:sz w:val="24"/>
      <w:szCs w:val="28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Angsana New;Optima ExtraBlack"/>
      <w:sz w:val="24"/>
      <w:szCs w:val="28"/>
      <w:lang w:eastAsia="zh-C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Cs w:val="25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Cs w:val="25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รายการย่อหน้า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0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10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0:22:00Z</dcterms:created>
  <dc:creator>owner</dc:creator>
  <dc:description/>
  <cp:keywords/>
  <dc:language>en-US</dc:language>
  <cp:lastModifiedBy>Patou Musumari</cp:lastModifiedBy>
  <cp:lastPrinted>2015-08-05T20:17:00Z</cp:lastPrinted>
  <dcterms:modified xsi:type="dcterms:W3CDTF">2017-08-21T10:22:00Z</dcterms:modified>
  <cp:revision>2</cp:revision>
  <dc:subject/>
  <dc:title>แบบสอบถามการยอมรับการขริบในทารกแรกเกิดของแม่</dc:title>
</cp:coreProperties>
</file>